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6E2" w:rsidRDefault="004666E2" w:rsidP="00F25278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 Tab</w:t>
      </w:r>
      <w:r>
        <w:rPr>
          <w:rFonts w:ascii="Times New Roman" w:hAnsi="Times New Roman" w:cs="Times New Roman"/>
          <w:b/>
          <w:sz w:val="24"/>
        </w:rPr>
        <w:t>le</w:t>
      </w:r>
      <w:bookmarkStart w:id="0" w:name="_GoBack"/>
      <w:bookmarkEnd w:id="0"/>
    </w:p>
    <w:p w:rsidR="004666E2" w:rsidRDefault="004666E2" w:rsidP="00A00F5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4666E2" w:rsidRPr="004666E2" w:rsidRDefault="004666E2" w:rsidP="004666E2">
      <w:pPr>
        <w:spacing w:line="480" w:lineRule="auto"/>
        <w:rPr>
          <w:rFonts w:ascii="Times New Roman" w:hAnsi="Times New Roman" w:cs="Times New Roman"/>
          <w:sz w:val="24"/>
        </w:rPr>
      </w:pPr>
      <w:r w:rsidRPr="00332D3A">
        <w:rPr>
          <w:rFonts w:ascii="Times New Roman" w:hAnsi="Times New Roman" w:cs="Times New Roman" w:hint="eastAsia"/>
          <w:b/>
          <w:sz w:val="24"/>
        </w:rPr>
        <w:t>T</w:t>
      </w:r>
      <w:r w:rsidRPr="00332D3A">
        <w:rPr>
          <w:rFonts w:ascii="Times New Roman" w:hAnsi="Times New Roman" w:cs="Times New Roman"/>
          <w:b/>
          <w:sz w:val="24"/>
        </w:rPr>
        <w:t xml:space="preserve">able </w:t>
      </w:r>
      <w:r w:rsidR="00485505" w:rsidRPr="00332D3A">
        <w:rPr>
          <w:rFonts w:ascii="Times New Roman" w:hAnsi="Times New Roman" w:cs="Times New Roman"/>
          <w:b/>
          <w:sz w:val="24"/>
        </w:rPr>
        <w:t>S</w:t>
      </w:r>
      <w:r w:rsidR="005E5E79" w:rsidRPr="00332D3A">
        <w:rPr>
          <w:rFonts w:ascii="Times New Roman" w:hAnsi="Times New Roman" w:cs="Times New Roman"/>
          <w:b/>
          <w:sz w:val="24"/>
        </w:rPr>
        <w:t>1</w:t>
      </w:r>
      <w:r w:rsidRPr="00332D3A">
        <w:rPr>
          <w:rFonts w:ascii="Times New Roman" w:hAnsi="Times New Roman" w:cs="Times New Roman"/>
          <w:b/>
          <w:sz w:val="24"/>
        </w:rPr>
        <w:t xml:space="preserve">. </w:t>
      </w:r>
      <w:r w:rsidRPr="00332D3A">
        <w:rPr>
          <w:rFonts w:ascii="Times New Roman" w:hAnsi="Times New Roman" w:cs="Times New Roman" w:hint="eastAsia"/>
          <w:sz w:val="24"/>
        </w:rPr>
        <w:t>Cli</w:t>
      </w:r>
      <w:r w:rsidRPr="00332D3A">
        <w:rPr>
          <w:rFonts w:ascii="Times New Roman" w:hAnsi="Times New Roman" w:cs="Times New Roman"/>
          <w:sz w:val="24"/>
        </w:rPr>
        <w:t xml:space="preserve">nical characteristics </w:t>
      </w:r>
      <w:r w:rsidRPr="004666E2">
        <w:rPr>
          <w:rFonts w:ascii="Times New Roman" w:hAnsi="Times New Roman" w:cs="Times New Roman"/>
          <w:sz w:val="24"/>
        </w:rPr>
        <w:t>of the subjects after propensity score match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772"/>
        <w:gridCol w:w="1772"/>
        <w:gridCol w:w="941"/>
      </w:tblGrid>
      <w:tr w:rsidR="004666E2" w:rsidRPr="00414BD9" w:rsidTr="00B42483">
        <w:trPr>
          <w:trHeight w:val="300"/>
          <w:jc w:val="center"/>
        </w:trPr>
        <w:tc>
          <w:tcPr>
            <w:tcW w:w="1555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atego</w:t>
            </w:r>
            <w:r w:rsidRPr="00414BD9">
              <w:rPr>
                <w:rFonts w:ascii="Times New Roman" w:hAnsi="Times New Roman" w:cs="Times New Roman"/>
                <w:szCs w:val="20"/>
              </w:rPr>
              <w:t>ry</w:t>
            </w:r>
          </w:p>
        </w:tc>
        <w:tc>
          <w:tcPr>
            <w:tcW w:w="2976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Variables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No D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=32)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1511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R (</w:t>
            </w:r>
            <w:r w:rsidRPr="00414BD9">
              <w:rPr>
                <w:rFonts w:ascii="Times New Roman" w:hAnsi="Times New Roman" w:cs="Times New Roman"/>
                <w:szCs w:val="20"/>
              </w:rPr>
              <w:t>n=32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i/>
                <w:szCs w:val="20"/>
              </w:rPr>
              <w:t>p</w:t>
            </w:r>
          </w:p>
        </w:tc>
      </w:tr>
      <w:tr w:rsidR="004666E2" w:rsidRPr="00414BD9" w:rsidTr="00B42483">
        <w:trPr>
          <w:trHeight w:val="702"/>
          <w:jc w:val="center"/>
        </w:trPr>
        <w:tc>
          <w:tcPr>
            <w:tcW w:w="1555" w:type="dxa"/>
            <w:vMerge w:val="restart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Clinical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 xml:space="preserve"> characteristics</w:t>
            </w:r>
          </w:p>
        </w:tc>
        <w:tc>
          <w:tcPr>
            <w:tcW w:w="2976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Gende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male</w:t>
            </w:r>
            <w:r w:rsidRPr="00414BD9">
              <w:rPr>
                <w:rFonts w:ascii="Times New Roman" w:hAnsi="Times New Roman" w:cs="Times New Roman"/>
                <w:szCs w:val="20"/>
              </w:rPr>
              <w:t>, %)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7 (53.1)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2 (37.5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>383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M duration (yr)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1.72±6.63</w:t>
            </w:r>
          </w:p>
        </w:tc>
        <w:tc>
          <w:tcPr>
            <w:tcW w:w="1772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2.66±7.77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/>
                <w:bCs/>
                <w:szCs w:val="20"/>
              </w:rPr>
              <w:t>0.62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ge (yrs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5.25±8.06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7.59±8.4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>312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eight (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61.8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8.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62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9.14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850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Weight (kg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64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8.9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62.9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2.49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84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BMI (kg/m</w:t>
            </w:r>
            <w:r w:rsidRPr="00414BD9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4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.01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3.7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.32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375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ax weight in lifetime (kg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0.6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1.13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0.0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1.34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813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Waist circumference (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88.9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7.7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87.7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9.65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759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ip circumference (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2.6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.53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2.2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8.03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953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Neck circumference (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5.8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.7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4.9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.48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220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hest circumference (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2.67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.3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1.3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8.05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440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high circumference (Lt., 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49.3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.6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49.0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.65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34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high circumference (Rt., c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49.7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.03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49.5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4.01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771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Systolic blood pressure (mmHg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27.5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5.0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25.6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4.06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573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iastolic blood pressure (mmHg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2.9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0.5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68.6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9.6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073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ulse rate (bpm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9.9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5.11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81.47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2.94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82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bA1c (%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.9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.4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.8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.19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778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sting plasma glucose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51.8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7.22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43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41.24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524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otal cholesterol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78.2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4.26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61.6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5.84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052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riglyceride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29.47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91.91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04.6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2.5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181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LDL cholesterol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03.7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7.66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5.3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1.56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235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DL cholesterol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55.9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6.86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50.1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4.63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168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Spot urine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Microalbumin (ug/mg Cr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7.8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21.2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1.9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75.21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911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BUN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6.4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.78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8.6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5.3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071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reatinine (mg/d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8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705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CF54C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r</w:t>
            </w:r>
            <w:r w:rsidR="00CF54C1">
              <w:rPr>
                <w:rFonts w:ascii="Times New Roman" w:hAnsi="Times New Roman" w:cs="Times New Roman"/>
                <w:szCs w:val="20"/>
              </w:rPr>
              <w:t xml:space="preserve">eatinine Clearance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(mL/min/1.73m</w:t>
            </w:r>
            <w:r w:rsidRPr="00414BD9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98.0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1.23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02.1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40.51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40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ST (IU/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4.3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9.6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3.5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6.33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90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LT (IU/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2.22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6.81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2.1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1.8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994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GGT (IU/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0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6.2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4.1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43.47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59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LP (IU/L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4.1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3.6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76.2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7.06</w:t>
            </w:r>
          </w:p>
        </w:tc>
        <w:tc>
          <w:tcPr>
            <w:tcW w:w="941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681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/>
                <w:bCs/>
                <w:szCs w:val="20"/>
              </w:rPr>
              <w:t>History of Macrovascular complication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ypertens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3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71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8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87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4BD9">
              <w:rPr>
                <w:rFonts w:ascii="Times New Roman" w:hAnsi="Times New Roman" w:cs="Times New Roman"/>
                <w:szCs w:val="20"/>
              </w:rPr>
              <w:t>.228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yslipidemi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5.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14BD9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ngin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9.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14BD9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eart failur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trial fibrilla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244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ny Stroke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5.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2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eripheral arterial diseas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oronary artery ballooning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AG with stent inser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oronary artery bypass graft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Intervention for peripheral arterial diseas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mputa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/>
                <w:bCs/>
                <w:szCs w:val="20"/>
              </w:rPr>
              <w:t>History of m</w:t>
            </w: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icrovascular complication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Glaucom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2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2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ataract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5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46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5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414BD9">
              <w:rPr>
                <w:rFonts w:ascii="Times New Roman" w:hAnsi="Times New Roman" w:cs="Times New Roman"/>
                <w:szCs w:val="20"/>
              </w:rPr>
              <w:t>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Blindnes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icroalbuminuri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7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9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8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57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Overt proteinuri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2.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752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hronic Kidney Diseas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28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eripheral neuropathy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5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5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utonomic neuropathy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1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4.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343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hotocoagula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1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Intra-vitreal injec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Ophthalmologic operat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4.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43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14BD9">
              <w:rPr>
                <w:rFonts w:ascii="Times New Roman" w:hAnsi="Times New Roman" w:cs="Times New Roman"/>
                <w:szCs w:val="20"/>
              </w:rPr>
              <w:t>606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ialys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/>
                <w:bCs/>
                <w:szCs w:val="20"/>
              </w:rPr>
              <w:t xml:space="preserve">History of </w:t>
            </w: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Other comorbidit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>y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ny Cancer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4BD9">
              <w:rPr>
                <w:rFonts w:ascii="Times New Roman" w:hAnsi="Times New Roman" w:cs="Times New Roman"/>
                <w:szCs w:val="20"/>
              </w:rPr>
              <w:t>.28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uto-immune diseas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</w:t>
            </w:r>
            <w:r w:rsidRPr="00414BD9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hronic B viral hepatit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hronic C viral hepatit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Liver cirrhos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uberculos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yperthyroidism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414BD9"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ypothyroidism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9.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505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epress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5.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13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eriodontitis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5.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1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72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Family history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DM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4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75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78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hypertens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1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9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8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dyslipidemia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obesity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18.8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</w:t>
            </w:r>
            <w:r w:rsidRPr="00414BD9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cardiov</w:t>
            </w:r>
            <w:r w:rsidRPr="00414BD9">
              <w:rPr>
                <w:rFonts w:ascii="Times New Roman" w:hAnsi="Times New Roman" w:cs="Times New Roman"/>
                <w:szCs w:val="20"/>
              </w:rPr>
              <w:t>a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scular diseas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strok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1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9.4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343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any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cancer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1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21.9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>.57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depression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0.0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amily history of early (or sudden) death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3.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14BD9">
              <w:rPr>
                <w:rFonts w:ascii="Times New Roman" w:hAnsi="Times New Roman" w:cs="Times New Roman"/>
                <w:szCs w:val="20"/>
              </w:rPr>
              <w:t>6.3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95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 xml:space="preserve">Lifestyle 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arriage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2 (10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2 (100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onthly income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10,000 KRW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247.85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89.62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01.4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336.16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858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Regular exercise (n/week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.47±2.8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.44±2.6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10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Average 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sleep hour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within 1 y</w:t>
            </w:r>
            <w:r w:rsidRPr="00414BD9">
              <w:rPr>
                <w:rFonts w:ascii="Times New Roman" w:hAnsi="Times New Roman" w:cs="Times New Roman"/>
                <w:szCs w:val="20"/>
              </w:rPr>
              <w:t>ea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hour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.69±1.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.25±2.09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246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verage frequency of regular meal (n</w:t>
            </w:r>
            <w:r w:rsidRPr="00414BD9">
              <w:rPr>
                <w:rFonts w:ascii="Times New Roman" w:hAnsi="Times New Roman" w:cs="Times New Roman"/>
                <w:szCs w:val="20"/>
              </w:rPr>
              <w:t>/wk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.88±0.3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.97±0.18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18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Skip breakfast (n</w:t>
            </w:r>
            <w:r w:rsidRPr="00414BD9">
              <w:rPr>
                <w:rFonts w:ascii="Times New Roman" w:hAnsi="Times New Roman" w:cs="Times New Roman"/>
                <w:szCs w:val="20"/>
              </w:rPr>
              <w:t>/wk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.47±1.57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.44±1.72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942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Average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Meal time (min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6.09±7.48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4.38±8.01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40</w:t>
            </w:r>
            <w:r w:rsidRPr="00414BD9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Eating out (n</w:t>
            </w:r>
            <w:r w:rsidRPr="00414BD9">
              <w:rPr>
                <w:rFonts w:ascii="Times New Roman" w:hAnsi="Times New Roman" w:cs="Times New Roman"/>
                <w:szCs w:val="20"/>
              </w:rPr>
              <w:t>/wk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.06±2.9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.94±2.31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858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Night time worker </w:t>
            </w:r>
            <w:r w:rsidRPr="00414BD9">
              <w:rPr>
                <w:rFonts w:ascii="Times New Roman" w:hAnsi="Times New Roman" w:cs="Times New Roman"/>
                <w:szCs w:val="20"/>
              </w:rPr>
              <w:t>(n, %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 (6.3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45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Self-monitoring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blood glucose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8 (56.3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8 (56.3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14BD9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 xml:space="preserve">Average number of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glucose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monitoring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(n/wk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4.5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.64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3.6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.64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283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Hypoglycemia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/month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56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1.29</w:t>
            </w:r>
          </w:p>
        </w:tc>
        <w:tc>
          <w:tcPr>
            <w:tcW w:w="1772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17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2.43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0.819 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M education within 1 yea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 (9.4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ny hospitalization within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1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yea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9 (28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8 (25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Any operation within 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yea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4 (12.5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</w:t>
            </w:r>
            <w:r w:rsidRPr="00414BD9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Any ED visit within 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yea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 (9.4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72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Any dietary supplements within 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year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6 (5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5 (46.9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Current Medications</w:t>
            </w: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etformin (n</w:t>
            </w:r>
            <w:r w:rsidRPr="00414BD9">
              <w:rPr>
                <w:rFonts w:ascii="Times New Roman" w:hAnsi="Times New Roman" w:cs="Times New Roman"/>
                <w:szCs w:val="20"/>
              </w:rPr>
              <w:t>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3 (71.9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3 (71.9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Sulfonylurea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0 (62.5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0 (62.5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PP-4 inhibitor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1 (34.4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0 (31.3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414BD9">
              <w:rPr>
                <w:rFonts w:ascii="Times New Roman" w:hAnsi="Times New Roman" w:cs="Times New Roman"/>
                <w:bCs/>
                <w:szCs w:val="20"/>
              </w:rPr>
              <w:t>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Meglitinide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C02C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T</w:t>
            </w:r>
            <w:r w:rsidR="00C02CEE">
              <w:rPr>
                <w:rFonts w:ascii="Times New Roman" w:hAnsi="Times New Roman" w:cs="Times New Roman"/>
                <w:szCs w:val="20"/>
              </w:rPr>
              <w:t>hiazolidinedione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 (9.4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617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SGLT-2 inhibitor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C02CEE" w:rsidRDefault="004666E2" w:rsidP="00C02C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02CEE">
              <w:rPr>
                <w:rFonts w:ascii="Times New Roman" w:hAnsi="Times New Roman" w:cs="Times New Roman"/>
                <w:szCs w:val="20"/>
              </w:rPr>
              <w:t>A</w:t>
            </w:r>
            <w:r w:rsidR="00C02CEE">
              <w:rPr>
                <w:rFonts w:ascii="Times New Roman" w:hAnsi="Times New Roman" w:cs="Times New Roman"/>
                <w:szCs w:val="20"/>
              </w:rPr>
              <w:t>lpha glucosidase inhibitor</w:t>
            </w:r>
            <w:r w:rsidRPr="00C02CEE">
              <w:rPr>
                <w:rFonts w:ascii="Times New Roman" w:hAnsi="Times New Roman" w:cs="Times New Roman"/>
                <w:szCs w:val="20"/>
              </w:rPr>
              <w:t xml:space="preserve"> (n, %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Rapid acting insulin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3 (9.4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48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Basal insulin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7 (21.9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1 (34.4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0.289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Pre-mixed insulin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7 (21.9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 (18.8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GLP-1 agonist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C02C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</w:t>
            </w:r>
            <w:r w:rsidR="00C02CEE">
              <w:rPr>
                <w:rFonts w:ascii="Times New Roman" w:hAnsi="Times New Roman" w:cs="Times New Roman"/>
                <w:szCs w:val="20"/>
              </w:rPr>
              <w:t>ngiotensin Receptor Blocker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5 (46.9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4 (43.8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14BD9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C02CE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</w:t>
            </w:r>
            <w:r w:rsidR="00C02CEE">
              <w:rPr>
                <w:rFonts w:ascii="Times New Roman" w:hAnsi="Times New Roman" w:cs="Times New Roman"/>
                <w:szCs w:val="20"/>
              </w:rPr>
              <w:t>ngiotension Converting Enzyme inhibitor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 xml:space="preserve">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221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alcium channel blocker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1 (34.4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0 (31.3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Diuretics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4 (12.5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371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Beta blocker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 (6.3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2 (6.3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bCs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Statin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2 (37.5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5 (46.9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14BD9">
              <w:rPr>
                <w:rFonts w:ascii="Times New Roman" w:hAnsi="Times New Roman" w:cs="Times New Roman"/>
                <w:szCs w:val="20"/>
              </w:rPr>
              <w:t>628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Fibrate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 (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Aspirin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6 (18.8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8 (25.0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72</w:t>
            </w:r>
            <w:r w:rsidRPr="00414BD9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lopidogrel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5 (15.6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4666E2" w:rsidRPr="00414BD9" w:rsidTr="00B42483">
        <w:trPr>
          <w:trHeight w:val="30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Cilostazol (n,</w:t>
            </w:r>
            <w:r w:rsidRPr="00414BD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14BD9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414BD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7 (53.1)</w:t>
            </w:r>
          </w:p>
        </w:tc>
        <w:tc>
          <w:tcPr>
            <w:tcW w:w="1772" w:type="dxa"/>
            <w:noWrap/>
            <w:hideMark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/>
                <w:szCs w:val="20"/>
              </w:rPr>
              <w:t>11 (34.4)</w:t>
            </w:r>
          </w:p>
        </w:tc>
        <w:tc>
          <w:tcPr>
            <w:tcW w:w="941" w:type="dxa"/>
            <w:noWrap/>
            <w:vAlign w:val="center"/>
          </w:tcPr>
          <w:p w:rsidR="004666E2" w:rsidRPr="00414BD9" w:rsidRDefault="004666E2" w:rsidP="00B4248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14BD9">
              <w:rPr>
                <w:rFonts w:ascii="Times New Roman" w:hAnsi="Times New Roman" w:cs="Times New Roman" w:hint="eastAsia"/>
                <w:szCs w:val="20"/>
              </w:rPr>
              <w:t>0.211</w:t>
            </w:r>
          </w:p>
        </w:tc>
      </w:tr>
    </w:tbl>
    <w:p w:rsidR="00954C35" w:rsidRDefault="004666E2" w:rsidP="004666E2">
      <w:pPr>
        <w:spacing w:line="480" w:lineRule="auto"/>
        <w:jc w:val="right"/>
        <w:rPr>
          <w:rFonts w:ascii="Times New Roman" w:hAnsi="Times New Roman" w:cs="Times New Roman"/>
          <w:szCs w:val="20"/>
        </w:rPr>
      </w:pPr>
      <w:r w:rsidRPr="00414BD9">
        <w:rPr>
          <w:rFonts w:ascii="Times New Roman" w:hAnsi="Times New Roman" w:cs="Times New Roman"/>
          <w:szCs w:val="20"/>
        </w:rPr>
        <w:t xml:space="preserve">expressed as </w:t>
      </w:r>
      <w:r w:rsidRPr="00414BD9">
        <w:rPr>
          <w:rFonts w:ascii="Times New Roman" w:hAnsi="Times New Roman" w:cs="Times New Roman" w:hint="eastAsia"/>
          <w:szCs w:val="20"/>
        </w:rPr>
        <w:t>mean</w:t>
      </w:r>
      <w:r w:rsidRPr="00414BD9">
        <w:rPr>
          <w:rFonts w:ascii="Times New Roman" w:hAnsi="Times New Roman" w:cs="Times New Roman"/>
          <w:szCs w:val="20"/>
        </w:rPr>
        <w:t>±SD, or n (%).</w:t>
      </w:r>
      <w:r w:rsidR="00954C35">
        <w:rPr>
          <w:rFonts w:ascii="Times New Roman" w:hAnsi="Times New Roman" w:cs="Times New Roman"/>
          <w:szCs w:val="20"/>
        </w:rPr>
        <w:t xml:space="preserve"> </w:t>
      </w:r>
      <w:r w:rsidRPr="00414BD9">
        <w:rPr>
          <w:rFonts w:ascii="Times New Roman" w:hAnsi="Times New Roman" w:cs="Times New Roman"/>
          <w:szCs w:val="20"/>
        </w:rPr>
        <w:t>by P</w:t>
      </w:r>
      <w:r w:rsidRPr="00414BD9">
        <w:rPr>
          <w:rFonts w:ascii="Times New Roman" w:hAnsi="Times New Roman" w:cs="Times New Roman" w:hint="eastAsia"/>
          <w:szCs w:val="20"/>
        </w:rPr>
        <w:t xml:space="preserve">aired </w:t>
      </w:r>
      <w:r w:rsidRPr="00414BD9">
        <w:rPr>
          <w:rFonts w:ascii="Times New Roman" w:hAnsi="Times New Roman" w:cs="Times New Roman"/>
          <w:szCs w:val="20"/>
        </w:rPr>
        <w:t xml:space="preserve">sample </w:t>
      </w:r>
      <w:r w:rsidRPr="00414BD9">
        <w:rPr>
          <w:rFonts w:ascii="Times New Roman" w:hAnsi="Times New Roman" w:cs="Times New Roman" w:hint="eastAsia"/>
          <w:szCs w:val="20"/>
        </w:rPr>
        <w:t>t</w:t>
      </w:r>
      <w:r w:rsidRPr="00414BD9">
        <w:rPr>
          <w:rFonts w:ascii="Times New Roman" w:hAnsi="Times New Roman" w:cs="Times New Roman"/>
          <w:szCs w:val="20"/>
        </w:rPr>
        <w:t>-test, or McNemar test.</w:t>
      </w:r>
      <w:r w:rsidR="00954C35">
        <w:rPr>
          <w:rFonts w:ascii="Times New Roman" w:hAnsi="Times New Roman" w:cs="Times New Roman"/>
          <w:szCs w:val="20"/>
        </w:rPr>
        <w:t xml:space="preserve"> </w:t>
      </w:r>
    </w:p>
    <w:p w:rsidR="00CF54C1" w:rsidRDefault="00CF54C1" w:rsidP="004666E2">
      <w:pPr>
        <w:spacing w:line="480" w:lineRule="auto"/>
        <w:jc w:val="righ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DM indicates diabetes mellitus; BMI, body mass index; LDL, Low density lipoprotein; HDL, high density lipoprotein; BUN, blood urea nitrogen; </w:t>
      </w:r>
      <w:r w:rsidR="00954C35">
        <w:rPr>
          <w:rFonts w:ascii="Times New Roman" w:hAnsi="Times New Roman" w:cs="Times New Roman"/>
          <w:szCs w:val="20"/>
        </w:rPr>
        <w:t>AST, aspartate aminotransferase; ALT, alanine aminotransferase; GGT, gamma-glutamyl transferase; ALP, alkaline phosphatase; CAG, coronary angiography; DPP, dipeptidylpeptidase; SGLT, sodium-glucose transporter.</w:t>
      </w:r>
    </w:p>
    <w:p w:rsidR="00954C35" w:rsidRPr="00414BD9" w:rsidRDefault="00954C35" w:rsidP="004666E2">
      <w:pPr>
        <w:spacing w:line="480" w:lineRule="auto"/>
        <w:jc w:val="right"/>
        <w:rPr>
          <w:rFonts w:ascii="Times New Roman" w:hAnsi="Times New Roman" w:cs="Times New Roman"/>
          <w:szCs w:val="20"/>
        </w:rPr>
      </w:pPr>
    </w:p>
    <w:p w:rsidR="00F25278" w:rsidRDefault="00F25278" w:rsidP="0048550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  <w:sectPr w:rsidR="00F2527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25278" w:rsidRPr="00332D3A" w:rsidRDefault="00F25278" w:rsidP="00F25278">
      <w:pPr>
        <w:spacing w:line="480" w:lineRule="auto"/>
        <w:rPr>
          <w:rFonts w:ascii="Times New Roman" w:hAnsi="Times New Roman" w:cs="Times New Roman"/>
          <w:sz w:val="24"/>
        </w:rPr>
      </w:pPr>
      <w:r w:rsidRPr="00332D3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332D3A">
        <w:rPr>
          <w:rFonts w:ascii="Times New Roman" w:hAnsi="Times New Roman" w:cs="Times New Roman"/>
          <w:b/>
          <w:sz w:val="24"/>
        </w:rPr>
        <w:t xml:space="preserve">. </w:t>
      </w:r>
      <w:r w:rsidRPr="00332D3A">
        <w:rPr>
          <w:rFonts w:ascii="Times New Roman" w:hAnsi="Times New Roman" w:cs="Times New Roman"/>
          <w:sz w:val="24"/>
        </w:rPr>
        <w:t>Significantly differentiating metabolites between experimental groups including non-diabetic control, no DR, and DR subjects analyzed by GC-TOF-M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941"/>
        <w:gridCol w:w="881"/>
        <w:gridCol w:w="1558"/>
        <w:gridCol w:w="1264"/>
        <w:gridCol w:w="1264"/>
        <w:gridCol w:w="1264"/>
        <w:gridCol w:w="1157"/>
        <w:gridCol w:w="108"/>
      </w:tblGrid>
      <w:tr w:rsidR="00F25278" w:rsidRPr="009E2E1E" w:rsidTr="00D03B77">
        <w:trPr>
          <w:trHeight w:val="345"/>
        </w:trPr>
        <w:tc>
          <w:tcPr>
            <w:tcW w:w="3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o.</w:t>
            </w:r>
          </w:p>
        </w:tc>
        <w:tc>
          <w:tcPr>
            <w:tcW w:w="5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t</w:t>
            </w: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  <w:vertAlign w:val="subscript"/>
              </w:rPr>
              <w:t>R</w:t>
            </w: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(min)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Unique MS</w:t>
            </w:r>
          </w:p>
        </w:tc>
        <w:tc>
          <w:tcPr>
            <w:tcW w:w="86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Metabolite</w:t>
            </w:r>
            <w:r w:rsidRPr="003E05AD">
              <w:rPr>
                <w:rFonts w:ascii="Times New Roman" w:eastAsia="맑은 고딕" w:hAnsi="Times New Roman" w:cs="Times New Roman"/>
                <w:b/>
                <w:bCs/>
                <w:kern w:val="0"/>
                <w:vertAlign w:val="superscript"/>
              </w:rPr>
              <w:t xml:space="preserve"> a</w:t>
            </w:r>
          </w:p>
        </w:tc>
        <w:tc>
          <w:tcPr>
            <w:tcW w:w="14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AUC</w:t>
            </w:r>
          </w:p>
        </w:tc>
        <w:tc>
          <w:tcPr>
            <w:tcW w:w="14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E2E1E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Fold Changes</w:t>
            </w:r>
          </w:p>
        </w:tc>
      </w:tr>
      <w:tr w:rsidR="00F25278" w:rsidRPr="009E2E1E" w:rsidTr="00D03B77">
        <w:trPr>
          <w:trHeight w:val="345"/>
        </w:trPr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5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4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8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2D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CON/no D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2D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DR/no D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2D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o DR/CON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2D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DR/no DR</w:t>
            </w:r>
          </w:p>
        </w:tc>
      </w:tr>
      <w:tr w:rsidR="00F25278" w:rsidRPr="00F71B84" w:rsidTr="00D03B77">
        <w:trPr>
          <w:trHeight w:val="330"/>
        </w:trPr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 xml:space="preserve">  Amino acid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7.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Glyc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79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2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38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2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9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3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Aspart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4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6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46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1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9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7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Methion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5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1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81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8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9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5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Pyroglutam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42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1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4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3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Glutam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7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5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25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72*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0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Asparag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3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8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30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9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5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Glutam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6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5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83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9* </w:t>
            </w:r>
          </w:p>
        </w:tc>
      </w:tr>
      <w:tr w:rsidR="00F25278" w:rsidRPr="00F71B84" w:rsidTr="00D03B77">
        <w:trPr>
          <w:trHeight w:val="345"/>
        </w:trPr>
        <w:tc>
          <w:tcPr>
            <w:tcW w:w="1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 xml:space="preserve">  Organic compound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5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Lact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4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2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8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7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6.9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Ure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9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4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.22</w:t>
            </w:r>
            <w:r w:rsidRPr="00F71B84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*</w:t>
            </w: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3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7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9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Phosphor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77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9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1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5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7.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Succin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0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27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0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2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Citr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772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45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52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1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3.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44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Ur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71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3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43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3 </w:t>
            </w:r>
          </w:p>
        </w:tc>
      </w:tr>
      <w:tr w:rsidR="00F25278" w:rsidRPr="00F71B84" w:rsidTr="00D03B77">
        <w:trPr>
          <w:trHeight w:val="330"/>
        </w:trPr>
        <w:tc>
          <w:tcPr>
            <w:tcW w:w="8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 xml:space="preserve">  Carbohydrate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1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,5-Anhydroglucit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3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53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25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20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2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0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Fructo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5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19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02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3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2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0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Gluco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21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4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37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7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2.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Saccharide (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2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0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70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10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2.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Saccharide (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2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630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85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92 </w:t>
            </w:r>
          </w:p>
        </w:tc>
      </w:tr>
      <w:tr w:rsidR="00F25278" w:rsidRPr="00F71B84" w:rsidTr="00D03B77">
        <w:trPr>
          <w:trHeight w:val="33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3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Saccharide (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38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36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28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9 </w:t>
            </w:r>
          </w:p>
        </w:tc>
      </w:tr>
      <w:tr w:rsidR="00F25278" w:rsidRPr="00F71B84" w:rsidTr="00D03B77">
        <w:trPr>
          <w:trHeight w:val="345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13.4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21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>myo-Inosito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896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0.542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2.02* 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1.07 </w:t>
            </w:r>
          </w:p>
        </w:tc>
      </w:tr>
      <w:tr w:rsidR="00F25278" w:rsidRPr="009E2E1E" w:rsidTr="00D03B77">
        <w:trPr>
          <w:gridAfter w:val="1"/>
          <w:wAfter w:w="60" w:type="pct"/>
          <w:trHeight w:val="227"/>
        </w:trPr>
        <w:tc>
          <w:tcPr>
            <w:tcW w:w="4940" w:type="pct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F71B84">
              <w:rPr>
                <w:rFonts w:ascii="Times New Roman" w:eastAsia="맑은 고딕" w:hAnsi="Times New Roman" w:cs="Times New Roman" w:hint="eastAsia"/>
                <w:kern w:val="0"/>
                <w:sz w:val="16"/>
              </w:rPr>
              <w:t>Metabolites were selected according to VIP &gt;0.7 from OPLS-DA model</w:t>
            </w:r>
          </w:p>
        </w:tc>
      </w:tr>
      <w:tr w:rsidR="00F25278" w:rsidRPr="009E2E1E" w:rsidTr="00D03B77">
        <w:trPr>
          <w:gridAfter w:val="1"/>
          <w:wAfter w:w="60" w:type="pct"/>
          <w:trHeight w:val="227"/>
        </w:trPr>
        <w:tc>
          <w:tcPr>
            <w:tcW w:w="4940" w:type="pct"/>
            <w:gridSpan w:val="8"/>
            <w:tcBorders>
              <w:left w:val="nil"/>
            </w:tcBorders>
            <w:shd w:val="clear" w:color="auto" w:fill="auto"/>
            <w:noWrap/>
            <w:vAlign w:val="center"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F71B84">
              <w:rPr>
                <w:rFonts w:ascii="Times New Roman" w:eastAsia="맑은 고딕" w:hAnsi="Times New Roman" w:cs="Times New Roman"/>
                <w:kern w:val="0"/>
                <w:sz w:val="16"/>
                <w:vertAlign w:val="superscript"/>
              </w:rPr>
              <w:t>a</w:t>
            </w:r>
            <w:r w:rsidRPr="00F71B84">
              <w:rPr>
                <w:rFonts w:ascii="Times New Roman" w:eastAsia="맑은 고딕" w:hAnsi="Times New Roman" w:cs="Times New Roman" w:hint="eastAsia"/>
                <w:kern w:val="0"/>
                <w:sz w:val="16"/>
              </w:rPr>
              <w:t xml:space="preserve"> </w:t>
            </w:r>
            <w:r w:rsidRPr="00F71B84">
              <w:rPr>
                <w:rFonts w:ascii="Times New Roman" w:eastAsia="맑은 고딕" w:hAnsi="Times New Roman" w:cs="Times New Roman"/>
                <w:kern w:val="0"/>
                <w:sz w:val="16"/>
              </w:rPr>
              <w:t>Tentatively identified metabolites by using HMDB, NIST, and in-house library</w:t>
            </w:r>
          </w:p>
        </w:tc>
      </w:tr>
      <w:tr w:rsidR="00F25278" w:rsidRPr="009E2E1E" w:rsidTr="00D03B77">
        <w:trPr>
          <w:gridAfter w:val="1"/>
          <w:wAfter w:w="60" w:type="pct"/>
          <w:trHeight w:val="227"/>
        </w:trPr>
        <w:tc>
          <w:tcPr>
            <w:tcW w:w="4940" w:type="pct"/>
            <w:gridSpan w:val="8"/>
            <w:tcBorders>
              <w:left w:val="nil"/>
            </w:tcBorders>
            <w:shd w:val="clear" w:color="auto" w:fill="auto"/>
            <w:noWrap/>
            <w:vAlign w:val="center"/>
          </w:tcPr>
          <w:p w:rsidR="00F25278" w:rsidRPr="00F71B84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</w:rPr>
            </w:pPr>
            <w:r w:rsidRPr="00F71B84">
              <w:rPr>
                <w:rFonts w:ascii="Times New Roman" w:eastAsia="맑은 고딕" w:hAnsi="Times New Roman" w:cs="Times New Roman" w:hint="eastAsia"/>
                <w:kern w:val="0"/>
                <w:sz w:val="16"/>
              </w:rPr>
              <w:t>*</w:t>
            </w:r>
            <w:r w:rsidRPr="00F71B84">
              <w:rPr>
                <w:rFonts w:ascii="Times New Roman" w:eastAsia="맑은 고딕" w:hAnsi="Times New Roman" w:cs="Times New Roman"/>
                <w:kern w:val="0"/>
                <w:sz w:val="16"/>
              </w:rPr>
              <w:t xml:space="preserve"> </w:t>
            </w:r>
            <w:r w:rsidRPr="00F71B84">
              <w:rPr>
                <w:rFonts w:ascii="Times New Roman" w:eastAsia="맑은 고딕" w:hAnsi="Times New Roman" w:cs="Times New Roman"/>
                <w:i/>
                <w:kern w:val="0"/>
                <w:sz w:val="16"/>
              </w:rPr>
              <w:t>p</w:t>
            </w:r>
            <w:r w:rsidRPr="00F71B84">
              <w:rPr>
                <w:rFonts w:ascii="Times New Roman" w:eastAsia="맑은 고딕" w:hAnsi="Times New Roman" w:cs="Times New Roman"/>
                <w:kern w:val="0"/>
                <w:sz w:val="16"/>
              </w:rPr>
              <w:t>-value&lt;0.05</w:t>
            </w:r>
          </w:p>
        </w:tc>
      </w:tr>
    </w:tbl>
    <w:p w:rsidR="00F25278" w:rsidRPr="009E2E1E" w:rsidRDefault="00F25278" w:rsidP="00F25278">
      <w:pPr>
        <w:spacing w:line="480" w:lineRule="auto"/>
        <w:rPr>
          <w:rFonts w:ascii="Times New Roman" w:hAnsi="Times New Roman" w:cs="Times New Roman"/>
          <w:sz w:val="24"/>
        </w:rPr>
        <w:sectPr w:rsidR="00F25278" w:rsidRPr="009E2E1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25278" w:rsidRPr="009E2E1E" w:rsidRDefault="00F25278" w:rsidP="00F25278">
      <w:pPr>
        <w:spacing w:line="480" w:lineRule="auto"/>
        <w:rPr>
          <w:rFonts w:ascii="Times New Roman" w:hAnsi="Times New Roman" w:cs="Times New Roman"/>
          <w:sz w:val="24"/>
        </w:rPr>
      </w:pPr>
      <w:r w:rsidRPr="009E2E1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F8074C">
        <w:rPr>
          <w:rFonts w:ascii="Times New Roman" w:hAnsi="Times New Roman" w:cs="Times New Roman"/>
          <w:b/>
          <w:sz w:val="24"/>
        </w:rPr>
        <w:t>3</w:t>
      </w:r>
      <w:r w:rsidRPr="009E2E1E">
        <w:rPr>
          <w:rFonts w:ascii="Times New Roman" w:hAnsi="Times New Roman" w:cs="Times New Roman"/>
          <w:b/>
          <w:sz w:val="24"/>
        </w:rPr>
        <w:t xml:space="preserve">. </w:t>
      </w:r>
      <w:r w:rsidRPr="009E2E1E">
        <w:rPr>
          <w:rFonts w:ascii="Times New Roman" w:hAnsi="Times New Roman" w:cs="Times New Roman"/>
          <w:sz w:val="24"/>
        </w:rPr>
        <w:t xml:space="preserve">Significantly </w:t>
      </w:r>
      <w:r w:rsidRPr="00332D3A">
        <w:rPr>
          <w:rFonts w:ascii="Times New Roman" w:hAnsi="Times New Roman" w:cs="Times New Roman"/>
          <w:sz w:val="24"/>
        </w:rPr>
        <w:t xml:space="preserve">differentiating metabolites between experimental groups including non-diabetic control, no DR, and DR subjects </w:t>
      </w:r>
      <w:r w:rsidRPr="009E2E1E">
        <w:rPr>
          <w:rFonts w:ascii="Times New Roman" w:hAnsi="Times New Roman" w:cs="Times New Roman"/>
          <w:sz w:val="24"/>
        </w:rPr>
        <w:t>analyzed by UPLC-Q-TOF-M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2"/>
        <w:gridCol w:w="1298"/>
        <w:gridCol w:w="720"/>
        <w:gridCol w:w="880"/>
        <w:gridCol w:w="895"/>
        <w:gridCol w:w="543"/>
        <w:gridCol w:w="730"/>
        <w:gridCol w:w="931"/>
        <w:gridCol w:w="822"/>
        <w:gridCol w:w="953"/>
        <w:gridCol w:w="822"/>
      </w:tblGrid>
      <w:tr w:rsidR="00F25278" w:rsidRPr="009E2E1E" w:rsidTr="00D03B77">
        <w:trPr>
          <w:trHeight w:val="300"/>
        </w:trPr>
        <w:tc>
          <w:tcPr>
            <w:tcW w:w="2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No.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Metabolites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 xml:space="preserve"> </w:t>
            </w:r>
            <w:r w:rsidRPr="00F71B84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4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t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vertAlign w:val="subscript"/>
              </w:rPr>
              <w:t xml:space="preserve">R 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20"/>
              </w:rPr>
              <w:t>(min)</w:t>
            </w:r>
          </w:p>
        </w:tc>
        <w:tc>
          <w:tcPr>
            <w:tcW w:w="5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Measured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br/>
              <w:t xml:space="preserve">MS 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20"/>
              </w:rPr>
              <w:t>(</w:t>
            </w:r>
            <w:r w:rsidRPr="009E2E1E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6"/>
                <w:szCs w:val="20"/>
              </w:rPr>
              <w:t>m/z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20"/>
              </w:rPr>
              <w:t>)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HMDB</w:t>
            </w: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br/>
              <w:t>formular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PPM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9E2E1E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Adduct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AUC</w:t>
            </w:r>
          </w:p>
        </w:tc>
        <w:tc>
          <w:tcPr>
            <w:tcW w:w="816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  <w:t>Fold Changes</w:t>
            </w:r>
          </w:p>
        </w:tc>
      </w:tr>
      <w:tr w:rsidR="00F25278" w:rsidRPr="009E2E1E" w:rsidTr="00D03B77">
        <w:trPr>
          <w:trHeight w:val="300"/>
        </w:trPr>
        <w:tc>
          <w:tcPr>
            <w:tcW w:w="2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7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4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5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4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  <w:t>CON/no DR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  <w:t>DR/no DR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  <w:t>No DR/CON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332D3A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</w:pPr>
            <w:r w:rsidRPr="00332D3A">
              <w:rPr>
                <w:rFonts w:ascii="Times New Roman" w:eastAsia="굴림" w:hAnsi="Times New Roman" w:cs="Times New Roman"/>
                <w:b/>
                <w:bCs/>
                <w:kern w:val="0"/>
                <w:sz w:val="14"/>
              </w:rPr>
              <w:t>DR/no DR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4:0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7.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452.27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46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4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00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20:5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7.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26.29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4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58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85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4:0 (sn-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7.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452.27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46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2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08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20:5 (sn-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7.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26.29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4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1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49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88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6:1 (sn-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7.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478.29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4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4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8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9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22:5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8.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54.31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0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8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34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0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22:5 (sn-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8.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54.32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0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8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63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3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6:0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8.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480.30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4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0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2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9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9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20:3 (sn-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8.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30.32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8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20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8</w:t>
            </w:r>
          </w:p>
        </w:tc>
      </w:tr>
      <w:tr w:rsidR="00F25278" w:rsidRPr="009E2E1E" w:rsidTr="00D03B77">
        <w:trPr>
          <w:trHeight w:val="255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8:1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8.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06.32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6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2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0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7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22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01</w:t>
            </w:r>
          </w:p>
        </w:tc>
      </w:tr>
      <w:tr w:rsidR="00F25278" w:rsidRPr="009E2E1E" w:rsidTr="00D03B77">
        <w:trPr>
          <w:trHeight w:val="270"/>
        </w:trPr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LysoPC 18:0 (sn-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9.5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08.33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26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54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NO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7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[M-CH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bscript"/>
              </w:rPr>
              <w:t>3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]</w:t>
            </w: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9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50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0.66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9E2E1E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9E2E1E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1.00</w:t>
            </w:r>
          </w:p>
        </w:tc>
      </w:tr>
      <w:tr w:rsidR="00F25278" w:rsidRPr="009E2E1E" w:rsidTr="00D03B77">
        <w:trPr>
          <w:trHeight w:val="17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D91B6F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D91B6F">
              <w:rPr>
                <w:rFonts w:ascii="Times New Roman" w:eastAsia="맑은 고딕" w:hAnsi="Times New Roman" w:cs="Times New Roman" w:hint="eastAsia"/>
                <w:kern w:val="0"/>
                <w:sz w:val="12"/>
                <w:szCs w:val="12"/>
              </w:rPr>
              <w:t>Metabolites were selected according to VIP &gt;0.7 from OPLS-DA model</w:t>
            </w:r>
          </w:p>
        </w:tc>
      </w:tr>
      <w:tr w:rsidR="00F25278" w:rsidRPr="009E2E1E" w:rsidTr="00D03B77">
        <w:trPr>
          <w:trHeight w:val="1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D91B6F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D91B6F">
              <w:rPr>
                <w:rFonts w:ascii="Times New Roman" w:eastAsia="굴림" w:hAnsi="Times New Roman" w:cs="Times New Roman" w:hint="eastAsia"/>
                <w:kern w:val="0"/>
                <w:sz w:val="12"/>
                <w:szCs w:val="12"/>
              </w:rPr>
              <w:t>LysoPC, lysophosphatidylcholine; two different forms of lysoPC were identified with the fatty acyl chain at sn-1 and sn-2 on the backbone of glycerol</w:t>
            </w:r>
          </w:p>
        </w:tc>
      </w:tr>
      <w:tr w:rsidR="00F25278" w:rsidRPr="009E2E1E" w:rsidTr="00D03B77">
        <w:trPr>
          <w:trHeight w:val="1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278" w:rsidRPr="00D91B6F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D91B6F">
              <w:rPr>
                <w:rFonts w:ascii="Times New Roman" w:eastAsia="맑은 고딕" w:hAnsi="Times New Roman" w:cs="Times New Roman"/>
                <w:kern w:val="0"/>
                <w:sz w:val="12"/>
                <w:szCs w:val="12"/>
                <w:vertAlign w:val="superscript"/>
              </w:rPr>
              <w:t>a</w:t>
            </w:r>
            <w:r w:rsidRPr="00D91B6F">
              <w:rPr>
                <w:rFonts w:ascii="Times New Roman" w:eastAsia="맑은 고딕" w:hAnsi="Times New Roman" w:cs="Times New Roman" w:hint="eastAsia"/>
                <w:kern w:val="0"/>
                <w:sz w:val="12"/>
                <w:szCs w:val="12"/>
              </w:rPr>
              <w:t xml:space="preserve"> </w:t>
            </w:r>
            <w:r w:rsidRPr="00D91B6F">
              <w:rPr>
                <w:rFonts w:ascii="Times New Roman" w:eastAsia="맑은 고딕" w:hAnsi="Times New Roman" w:cs="Times New Roman"/>
                <w:kern w:val="0"/>
                <w:sz w:val="12"/>
                <w:szCs w:val="12"/>
              </w:rPr>
              <w:t>Tentatively identified metabolites by using HMDB, NIST, high resolution (PPM), and in-house library</w:t>
            </w:r>
          </w:p>
        </w:tc>
      </w:tr>
      <w:tr w:rsidR="00F25278" w:rsidRPr="009E2E1E" w:rsidTr="00D03B77">
        <w:trPr>
          <w:trHeight w:val="1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278" w:rsidRPr="00D91B6F" w:rsidRDefault="00F25278" w:rsidP="00D03B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2"/>
                <w:vertAlign w:val="superscript"/>
              </w:rPr>
            </w:pPr>
            <w:r w:rsidRPr="00D91B6F">
              <w:rPr>
                <w:rFonts w:ascii="Times New Roman" w:eastAsia="굴림" w:hAnsi="Times New Roman"/>
                <w:color w:val="000000"/>
                <w:kern w:val="0"/>
                <w:sz w:val="12"/>
                <w:szCs w:val="12"/>
              </w:rPr>
              <w:t xml:space="preserve">* </w:t>
            </w:r>
            <w:r w:rsidRPr="00D91B6F">
              <w:rPr>
                <w:rFonts w:ascii="Times New Roman" w:eastAsia="굴림" w:hAnsi="Times New Roman"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D91B6F">
              <w:rPr>
                <w:rFonts w:ascii="Times New Roman" w:eastAsia="굴림" w:hAnsi="Times New Roman"/>
                <w:color w:val="000000"/>
                <w:kern w:val="0"/>
                <w:sz w:val="12"/>
                <w:szCs w:val="12"/>
              </w:rPr>
              <w:t>-value &lt; 0.05</w:t>
            </w:r>
          </w:p>
        </w:tc>
      </w:tr>
    </w:tbl>
    <w:p w:rsidR="0032766F" w:rsidRPr="00C05A1A" w:rsidRDefault="0032766F" w:rsidP="00AD4CD2">
      <w:pPr>
        <w:spacing w:after="0" w:line="480" w:lineRule="auto"/>
        <w:rPr>
          <w:rFonts w:ascii="Times New Roman" w:hAnsi="Times New Roman" w:cs="Times New Roman" w:hint="eastAsia"/>
          <w:sz w:val="24"/>
        </w:rPr>
      </w:pPr>
    </w:p>
    <w:sectPr w:rsidR="0032766F" w:rsidRPr="00C05A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382" w:rsidRDefault="00216382" w:rsidP="0073748A">
      <w:pPr>
        <w:spacing w:after="0" w:line="240" w:lineRule="auto"/>
      </w:pPr>
      <w:r>
        <w:separator/>
      </w:r>
    </w:p>
  </w:endnote>
  <w:endnote w:type="continuationSeparator" w:id="0">
    <w:p w:rsidR="00216382" w:rsidRDefault="00216382" w:rsidP="00737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382" w:rsidRDefault="00216382" w:rsidP="0073748A">
      <w:pPr>
        <w:spacing w:after="0" w:line="240" w:lineRule="auto"/>
      </w:pPr>
      <w:r>
        <w:separator/>
      </w:r>
    </w:p>
  </w:footnote>
  <w:footnote w:type="continuationSeparator" w:id="0">
    <w:p w:rsidR="00216382" w:rsidRDefault="00216382" w:rsidP="00737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1F084E"/>
    <w:multiLevelType w:val="hybridMultilevel"/>
    <w:tmpl w:val="19BEFC36"/>
    <w:lvl w:ilvl="0" w:tplc="F6024F86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F1E"/>
    <w:rsid w:val="000023B4"/>
    <w:rsid w:val="00002AC9"/>
    <w:rsid w:val="00004A4E"/>
    <w:rsid w:val="00051372"/>
    <w:rsid w:val="00054E7B"/>
    <w:rsid w:val="00061904"/>
    <w:rsid w:val="00071C9A"/>
    <w:rsid w:val="0009734E"/>
    <w:rsid w:val="000A532E"/>
    <w:rsid w:val="000B5B3C"/>
    <w:rsid w:val="000B5DC7"/>
    <w:rsid w:val="000C5B94"/>
    <w:rsid w:val="000C5F17"/>
    <w:rsid w:val="000C6704"/>
    <w:rsid w:val="000E26BA"/>
    <w:rsid w:val="000F64FE"/>
    <w:rsid w:val="00102FCE"/>
    <w:rsid w:val="001175B5"/>
    <w:rsid w:val="00132B44"/>
    <w:rsid w:val="0015114A"/>
    <w:rsid w:val="00152766"/>
    <w:rsid w:val="00155954"/>
    <w:rsid w:val="00173359"/>
    <w:rsid w:val="00175FA7"/>
    <w:rsid w:val="00190326"/>
    <w:rsid w:val="001A2F2B"/>
    <w:rsid w:val="001A7134"/>
    <w:rsid w:val="001B5471"/>
    <w:rsid w:val="001D68B3"/>
    <w:rsid w:val="001E0FA2"/>
    <w:rsid w:val="001E559E"/>
    <w:rsid w:val="002145F5"/>
    <w:rsid w:val="00216382"/>
    <w:rsid w:val="00216DE8"/>
    <w:rsid w:val="00232CBB"/>
    <w:rsid w:val="00255889"/>
    <w:rsid w:val="0026550E"/>
    <w:rsid w:val="00270801"/>
    <w:rsid w:val="002771AB"/>
    <w:rsid w:val="002D4181"/>
    <w:rsid w:val="002F039E"/>
    <w:rsid w:val="002F199B"/>
    <w:rsid w:val="002F575E"/>
    <w:rsid w:val="002F79E2"/>
    <w:rsid w:val="00312FB2"/>
    <w:rsid w:val="0032766F"/>
    <w:rsid w:val="00330398"/>
    <w:rsid w:val="00332D3A"/>
    <w:rsid w:val="00346C3F"/>
    <w:rsid w:val="00362A01"/>
    <w:rsid w:val="00382F71"/>
    <w:rsid w:val="00385298"/>
    <w:rsid w:val="003A5DCE"/>
    <w:rsid w:val="003B242F"/>
    <w:rsid w:val="003B689A"/>
    <w:rsid w:val="003C3096"/>
    <w:rsid w:val="003C6C93"/>
    <w:rsid w:val="003D1529"/>
    <w:rsid w:val="003D4B23"/>
    <w:rsid w:val="003E05AD"/>
    <w:rsid w:val="003E44A6"/>
    <w:rsid w:val="003F3A3D"/>
    <w:rsid w:val="003F4646"/>
    <w:rsid w:val="003F790D"/>
    <w:rsid w:val="00414BD9"/>
    <w:rsid w:val="00414CB6"/>
    <w:rsid w:val="00417C18"/>
    <w:rsid w:val="00423013"/>
    <w:rsid w:val="0043596E"/>
    <w:rsid w:val="00436CE9"/>
    <w:rsid w:val="00455B82"/>
    <w:rsid w:val="00456982"/>
    <w:rsid w:val="00456B27"/>
    <w:rsid w:val="004666E2"/>
    <w:rsid w:val="0047041E"/>
    <w:rsid w:val="00471356"/>
    <w:rsid w:val="00475E92"/>
    <w:rsid w:val="00484DE6"/>
    <w:rsid w:val="00485505"/>
    <w:rsid w:val="00492220"/>
    <w:rsid w:val="004F08A2"/>
    <w:rsid w:val="004F2332"/>
    <w:rsid w:val="00515F5F"/>
    <w:rsid w:val="005177C2"/>
    <w:rsid w:val="00523F03"/>
    <w:rsid w:val="0052540D"/>
    <w:rsid w:val="005273A2"/>
    <w:rsid w:val="00530A5D"/>
    <w:rsid w:val="005316DE"/>
    <w:rsid w:val="005418BA"/>
    <w:rsid w:val="00543D96"/>
    <w:rsid w:val="00552A48"/>
    <w:rsid w:val="00553A3E"/>
    <w:rsid w:val="005613D1"/>
    <w:rsid w:val="00567A6D"/>
    <w:rsid w:val="0058678C"/>
    <w:rsid w:val="00595E93"/>
    <w:rsid w:val="005A0EC8"/>
    <w:rsid w:val="005B4683"/>
    <w:rsid w:val="005D27BF"/>
    <w:rsid w:val="005E5E79"/>
    <w:rsid w:val="005F3AEB"/>
    <w:rsid w:val="005F7939"/>
    <w:rsid w:val="00601C31"/>
    <w:rsid w:val="00607F1E"/>
    <w:rsid w:val="0063388E"/>
    <w:rsid w:val="00633A29"/>
    <w:rsid w:val="00642DD9"/>
    <w:rsid w:val="00653E55"/>
    <w:rsid w:val="00664D18"/>
    <w:rsid w:val="00667596"/>
    <w:rsid w:val="00674B42"/>
    <w:rsid w:val="00683AE6"/>
    <w:rsid w:val="00691D12"/>
    <w:rsid w:val="006958F7"/>
    <w:rsid w:val="006966B5"/>
    <w:rsid w:val="006A0B24"/>
    <w:rsid w:val="006B0534"/>
    <w:rsid w:val="006B234D"/>
    <w:rsid w:val="006B6E1D"/>
    <w:rsid w:val="006D0CD5"/>
    <w:rsid w:val="006D2A94"/>
    <w:rsid w:val="006F2502"/>
    <w:rsid w:val="0070091A"/>
    <w:rsid w:val="00702B89"/>
    <w:rsid w:val="007301C4"/>
    <w:rsid w:val="00735C82"/>
    <w:rsid w:val="0073748A"/>
    <w:rsid w:val="0075690C"/>
    <w:rsid w:val="00771F0E"/>
    <w:rsid w:val="00773F01"/>
    <w:rsid w:val="00774B62"/>
    <w:rsid w:val="0079278B"/>
    <w:rsid w:val="00792FED"/>
    <w:rsid w:val="007B2587"/>
    <w:rsid w:val="007C262B"/>
    <w:rsid w:val="007D09EB"/>
    <w:rsid w:val="007D45E1"/>
    <w:rsid w:val="007E3A69"/>
    <w:rsid w:val="007E52BE"/>
    <w:rsid w:val="007E6284"/>
    <w:rsid w:val="007E6CC8"/>
    <w:rsid w:val="007F6C57"/>
    <w:rsid w:val="007F7EC2"/>
    <w:rsid w:val="00801C59"/>
    <w:rsid w:val="008051E0"/>
    <w:rsid w:val="00833FDD"/>
    <w:rsid w:val="008348E5"/>
    <w:rsid w:val="00860B1C"/>
    <w:rsid w:val="00864FA4"/>
    <w:rsid w:val="008736CD"/>
    <w:rsid w:val="00873EBB"/>
    <w:rsid w:val="0087574E"/>
    <w:rsid w:val="008766C5"/>
    <w:rsid w:val="008A1F1D"/>
    <w:rsid w:val="008A2750"/>
    <w:rsid w:val="008B14EF"/>
    <w:rsid w:val="008B55A0"/>
    <w:rsid w:val="008B5B3A"/>
    <w:rsid w:val="008C50F3"/>
    <w:rsid w:val="008C7704"/>
    <w:rsid w:val="008D14CB"/>
    <w:rsid w:val="008D389E"/>
    <w:rsid w:val="008D7187"/>
    <w:rsid w:val="00902EDF"/>
    <w:rsid w:val="00904E1F"/>
    <w:rsid w:val="00905BBE"/>
    <w:rsid w:val="00907B15"/>
    <w:rsid w:val="00916E99"/>
    <w:rsid w:val="009175CF"/>
    <w:rsid w:val="00926ACD"/>
    <w:rsid w:val="00932692"/>
    <w:rsid w:val="00954C35"/>
    <w:rsid w:val="00965FDA"/>
    <w:rsid w:val="00966985"/>
    <w:rsid w:val="0097492E"/>
    <w:rsid w:val="00982726"/>
    <w:rsid w:val="00986E9F"/>
    <w:rsid w:val="009906F1"/>
    <w:rsid w:val="009A51B0"/>
    <w:rsid w:val="009B13F7"/>
    <w:rsid w:val="009C0F12"/>
    <w:rsid w:val="009C11E5"/>
    <w:rsid w:val="009C3174"/>
    <w:rsid w:val="009D218B"/>
    <w:rsid w:val="009E24AD"/>
    <w:rsid w:val="009E2E1E"/>
    <w:rsid w:val="009E5AF8"/>
    <w:rsid w:val="009F78B0"/>
    <w:rsid w:val="00A00F56"/>
    <w:rsid w:val="00A05F1B"/>
    <w:rsid w:val="00A118C4"/>
    <w:rsid w:val="00A13DA8"/>
    <w:rsid w:val="00A14FCE"/>
    <w:rsid w:val="00A175A6"/>
    <w:rsid w:val="00A17A85"/>
    <w:rsid w:val="00A4240F"/>
    <w:rsid w:val="00A7486A"/>
    <w:rsid w:val="00A8540B"/>
    <w:rsid w:val="00A96015"/>
    <w:rsid w:val="00AA430E"/>
    <w:rsid w:val="00AD1C67"/>
    <w:rsid w:val="00AD4CD2"/>
    <w:rsid w:val="00AE0CFB"/>
    <w:rsid w:val="00AF661E"/>
    <w:rsid w:val="00B231C1"/>
    <w:rsid w:val="00B27654"/>
    <w:rsid w:val="00B27685"/>
    <w:rsid w:val="00B34C67"/>
    <w:rsid w:val="00B37496"/>
    <w:rsid w:val="00B42483"/>
    <w:rsid w:val="00B450D2"/>
    <w:rsid w:val="00B46F00"/>
    <w:rsid w:val="00B5575B"/>
    <w:rsid w:val="00B56AC8"/>
    <w:rsid w:val="00B606C3"/>
    <w:rsid w:val="00B65EE3"/>
    <w:rsid w:val="00B72935"/>
    <w:rsid w:val="00B76326"/>
    <w:rsid w:val="00B77866"/>
    <w:rsid w:val="00B830C6"/>
    <w:rsid w:val="00BA04A1"/>
    <w:rsid w:val="00BB20D5"/>
    <w:rsid w:val="00BB5030"/>
    <w:rsid w:val="00BC703F"/>
    <w:rsid w:val="00BE3866"/>
    <w:rsid w:val="00BE5808"/>
    <w:rsid w:val="00BE779F"/>
    <w:rsid w:val="00BF29FC"/>
    <w:rsid w:val="00BF2B59"/>
    <w:rsid w:val="00BF42F0"/>
    <w:rsid w:val="00BF49ED"/>
    <w:rsid w:val="00C00E41"/>
    <w:rsid w:val="00C02CEE"/>
    <w:rsid w:val="00C05A1A"/>
    <w:rsid w:val="00C16839"/>
    <w:rsid w:val="00C2634A"/>
    <w:rsid w:val="00C4136C"/>
    <w:rsid w:val="00C45852"/>
    <w:rsid w:val="00C50D93"/>
    <w:rsid w:val="00C57493"/>
    <w:rsid w:val="00C61ADF"/>
    <w:rsid w:val="00C72182"/>
    <w:rsid w:val="00CA325E"/>
    <w:rsid w:val="00CA7142"/>
    <w:rsid w:val="00CD0EFF"/>
    <w:rsid w:val="00CD2271"/>
    <w:rsid w:val="00CE51A7"/>
    <w:rsid w:val="00CF54C1"/>
    <w:rsid w:val="00CF5D07"/>
    <w:rsid w:val="00D058C1"/>
    <w:rsid w:val="00D22E27"/>
    <w:rsid w:val="00D31309"/>
    <w:rsid w:val="00D330BE"/>
    <w:rsid w:val="00D43E90"/>
    <w:rsid w:val="00D462AD"/>
    <w:rsid w:val="00D71B92"/>
    <w:rsid w:val="00D7428C"/>
    <w:rsid w:val="00D8594F"/>
    <w:rsid w:val="00D91B6F"/>
    <w:rsid w:val="00DA1A22"/>
    <w:rsid w:val="00DA1AFC"/>
    <w:rsid w:val="00DA20BE"/>
    <w:rsid w:val="00DA4A7E"/>
    <w:rsid w:val="00DA6884"/>
    <w:rsid w:val="00DD745A"/>
    <w:rsid w:val="00DF303F"/>
    <w:rsid w:val="00E04182"/>
    <w:rsid w:val="00E21AAE"/>
    <w:rsid w:val="00E27CAC"/>
    <w:rsid w:val="00E27E7C"/>
    <w:rsid w:val="00E30C52"/>
    <w:rsid w:val="00E338F0"/>
    <w:rsid w:val="00E40690"/>
    <w:rsid w:val="00E40698"/>
    <w:rsid w:val="00E443B5"/>
    <w:rsid w:val="00E50C16"/>
    <w:rsid w:val="00E65B75"/>
    <w:rsid w:val="00E667A8"/>
    <w:rsid w:val="00E97831"/>
    <w:rsid w:val="00EB3C44"/>
    <w:rsid w:val="00EC0F4A"/>
    <w:rsid w:val="00EC41C6"/>
    <w:rsid w:val="00EC68C3"/>
    <w:rsid w:val="00F0681B"/>
    <w:rsid w:val="00F071D8"/>
    <w:rsid w:val="00F12879"/>
    <w:rsid w:val="00F1330F"/>
    <w:rsid w:val="00F14647"/>
    <w:rsid w:val="00F25278"/>
    <w:rsid w:val="00F2679B"/>
    <w:rsid w:val="00F26E4C"/>
    <w:rsid w:val="00F465A4"/>
    <w:rsid w:val="00F56518"/>
    <w:rsid w:val="00F63DD9"/>
    <w:rsid w:val="00F704E6"/>
    <w:rsid w:val="00F7165A"/>
    <w:rsid w:val="00F71B84"/>
    <w:rsid w:val="00F73EEB"/>
    <w:rsid w:val="00F743A6"/>
    <w:rsid w:val="00F8074C"/>
    <w:rsid w:val="00F930D5"/>
    <w:rsid w:val="00FA08BE"/>
    <w:rsid w:val="00FA1B9E"/>
    <w:rsid w:val="00FC60DB"/>
    <w:rsid w:val="00FC784E"/>
    <w:rsid w:val="00FD4E51"/>
    <w:rsid w:val="00FF29E6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017A32-7AD4-4B0D-8E9D-FC9A11A8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61ADF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37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748A"/>
  </w:style>
  <w:style w:type="paragraph" w:styleId="a5">
    <w:name w:val="footer"/>
    <w:basedOn w:val="a"/>
    <w:link w:val="Char0"/>
    <w:uiPriority w:val="99"/>
    <w:unhideWhenUsed/>
    <w:rsid w:val="00737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748A"/>
  </w:style>
  <w:style w:type="paragraph" w:styleId="a6">
    <w:name w:val="List Paragraph"/>
    <w:basedOn w:val="a"/>
    <w:uiPriority w:val="34"/>
    <w:qFormat/>
    <w:rsid w:val="003E05A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79611-97ED-42E5-9310-B0BD060F5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상열</cp:lastModifiedBy>
  <cp:revision>4</cp:revision>
  <dcterms:created xsi:type="dcterms:W3CDTF">2017-03-07T12:02:00Z</dcterms:created>
  <dcterms:modified xsi:type="dcterms:W3CDTF">2017-03-21T07:24:00Z</dcterms:modified>
</cp:coreProperties>
</file>